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9846" w14:textId="4B032BA3" w:rsidR="0032626E" w:rsidRPr="00023936" w:rsidRDefault="008A72B6" w:rsidP="008A72B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2393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96A4B" w:rsidRPr="00023936">
        <w:rPr>
          <w:rFonts w:ascii="Times New Roman" w:hAnsi="Times New Roman" w:cs="Times New Roman"/>
          <w:b/>
          <w:bCs/>
          <w:szCs w:val="21"/>
        </w:rPr>
        <w:t>S</w:t>
      </w:r>
      <w:r w:rsidRPr="00023936">
        <w:rPr>
          <w:rFonts w:ascii="Times New Roman" w:hAnsi="Times New Roman" w:cs="Times New Roman"/>
          <w:b/>
          <w:bCs/>
          <w:szCs w:val="21"/>
        </w:rPr>
        <w:t xml:space="preserve">1. </w:t>
      </w:r>
      <w:bookmarkStart w:id="0" w:name="_Hlk119348010"/>
      <w:r w:rsidR="00952BE0" w:rsidRPr="00023936">
        <w:rPr>
          <w:rFonts w:ascii="Times New Roman" w:hAnsi="Times New Roman" w:cs="Times New Roman"/>
          <w:b/>
          <w:bCs/>
          <w:szCs w:val="21"/>
        </w:rPr>
        <w:t>Univariate regression analysis</w:t>
      </w:r>
      <w:r w:rsidRPr="00023936">
        <w:rPr>
          <w:rFonts w:ascii="Times New Roman" w:hAnsi="Times New Roman" w:cs="Times New Roman"/>
          <w:b/>
          <w:bCs/>
          <w:szCs w:val="21"/>
        </w:rPr>
        <w:t xml:space="preserve"> of factors associated with PFS of patients</w:t>
      </w:r>
      <w:bookmarkEnd w:id="0"/>
      <w:r w:rsidRPr="00023936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3646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335"/>
        <w:gridCol w:w="1545"/>
        <w:gridCol w:w="177"/>
      </w:tblGrid>
      <w:tr w:rsidR="007307FF" w:rsidRPr="00023936" w14:paraId="32449741" w14:textId="77777777" w:rsidTr="007475DA">
        <w:trPr>
          <w:trHeight w:val="373"/>
          <w:jc w:val="center"/>
        </w:trPr>
        <w:tc>
          <w:tcPr>
            <w:tcW w:w="35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D8FDC" w14:textId="77777777" w:rsidR="007307FF" w:rsidRPr="00023936" w:rsidRDefault="007307FF" w:rsidP="005432CA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4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133FF" w14:textId="77777777" w:rsidR="007307FF" w:rsidRPr="00023936" w:rsidRDefault="007307FF" w:rsidP="005432CA">
            <w:pPr>
              <w:spacing w:beforeLines="20" w:before="62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7307FF" w:rsidRPr="00023936" w14:paraId="2C972D96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05EC444D" w14:textId="3E4A4491" w:rsidR="007307FF" w:rsidRPr="00023936" w:rsidRDefault="00F77DD8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ormone receptor </w:t>
            </w:r>
            <w:r w:rsidR="007307FF" w:rsidRPr="00023936">
              <w:rPr>
                <w:rFonts w:ascii="Times New Roman" w:hAnsi="Times New Roman"/>
                <w:color w:val="000000"/>
                <w:kern w:val="0"/>
                <w:szCs w:val="21"/>
              </w:rPr>
              <w:t>status (positive vs negative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5BD24468" w14:textId="153D0AF6" w:rsidR="007307FF" w:rsidRPr="00023936" w:rsidRDefault="00596A4B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.6633</w:t>
            </w:r>
          </w:p>
        </w:tc>
      </w:tr>
      <w:tr w:rsidR="007307FF" w:rsidRPr="00023936" w14:paraId="46CD1E69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7454CC46" w14:textId="120337E0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HER-2 heterogeneity (yes vs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14B38A4B" w14:textId="5D785118" w:rsidR="007307FF" w:rsidRPr="00023936" w:rsidRDefault="00596A4B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.4818</w:t>
            </w:r>
          </w:p>
        </w:tc>
      </w:tr>
      <w:tr w:rsidR="007475DA" w:rsidRPr="00023936" w14:paraId="427A5D06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156554FC" w14:textId="4512E219" w:rsidR="007475DA" w:rsidRPr="00023936" w:rsidRDefault="007475DA" w:rsidP="007475DA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Stage at diagnosis (I-III vs IV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B7A00B7" w14:textId="0078BB9E" w:rsidR="007475DA" w:rsidRPr="00023936" w:rsidRDefault="007475DA" w:rsidP="007475DA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0.7890</w:t>
            </w:r>
          </w:p>
        </w:tc>
      </w:tr>
      <w:tr w:rsidR="007307FF" w:rsidRPr="00023936" w14:paraId="49FA39A1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266A59B1" w14:textId="4A93A265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No. of extracranial metastasis (0-1 vs ≥2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1991CFE" w14:textId="798560DA" w:rsidR="007307FF" w:rsidRPr="00023936" w:rsidRDefault="00596A4B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.3341</w:t>
            </w:r>
          </w:p>
        </w:tc>
      </w:tr>
      <w:tr w:rsidR="007307FF" w:rsidRPr="00023936" w14:paraId="2E77CC20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4F318E65" w14:textId="3C23749C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iver metastases (yes vs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519A7B44" w14:textId="36F9A20E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229</w:t>
            </w:r>
          </w:p>
        </w:tc>
      </w:tr>
      <w:tr w:rsidR="007307FF" w:rsidRPr="00023936" w14:paraId="2A17BFAB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1D6C7269" w14:textId="4E2F1669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ung metastases (yes vs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92ACD6D" w14:textId="321B0702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1011</w:t>
            </w:r>
          </w:p>
        </w:tc>
      </w:tr>
      <w:tr w:rsidR="007307FF" w:rsidRPr="00023936" w14:paraId="115046C3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5BD3003B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Number of visceral metastases (including brain, ≥3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-2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0A2039A6" w14:textId="73E40AF7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361</w:t>
            </w:r>
          </w:p>
        </w:tc>
      </w:tr>
      <w:tr w:rsidR="007475DA" w:rsidRPr="00023936" w14:paraId="67CAC2AC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799184D0" w14:textId="75FA36ED" w:rsidR="007475DA" w:rsidRPr="00023936" w:rsidRDefault="007475DA" w:rsidP="007475DA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Number of brain metastases (≥3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-2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5EA129BB" w14:textId="1B1A1B42" w:rsidR="007475DA" w:rsidRPr="00023936" w:rsidRDefault="007475DA" w:rsidP="007475DA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0843</w:t>
            </w:r>
          </w:p>
        </w:tc>
      </w:tr>
      <w:tr w:rsidR="007307FF" w:rsidRPr="00023936" w14:paraId="1A317B05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4FB755D2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Location of brain metastases (</w:t>
            </w:r>
            <w:proofErr w:type="spellStart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subtentorial</w:t>
            </w:r>
            <w:proofErr w:type="spellEnd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pratentorial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69667208" w14:textId="1A73754A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96A4B" w:rsidRPr="00023936">
              <w:rPr>
                <w:rFonts w:ascii="Times New Roman" w:hAnsi="Times New Roman" w:cs="Times New Roman"/>
                <w:color w:val="000000"/>
                <w:szCs w:val="21"/>
              </w:rPr>
              <w:t>8003</w:t>
            </w:r>
          </w:p>
        </w:tc>
      </w:tr>
      <w:tr w:rsidR="007307FF" w:rsidRPr="00023936" w14:paraId="02B2CD69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774927AF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Location of brain metastases (supra and </w:t>
            </w:r>
            <w:proofErr w:type="spellStart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subtentorial</w:t>
            </w:r>
            <w:proofErr w:type="spellEnd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239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pratentorial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0D54A10B" w14:textId="343C67C9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596A4B" w:rsidRPr="00023936">
              <w:rPr>
                <w:rFonts w:ascii="Times New Roman" w:hAnsi="Times New Roman" w:cs="Times New Roman"/>
                <w:color w:val="000000"/>
                <w:szCs w:val="21"/>
              </w:rPr>
              <w:t>3776</w:t>
            </w:r>
          </w:p>
        </w:tc>
      </w:tr>
      <w:tr w:rsidR="007307FF" w:rsidRPr="00023936" w14:paraId="0DACC323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207EE148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4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Previous brain radiotherapy</w:t>
            </w:r>
            <w:bookmarkEnd w:id="1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(yes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7DE3226E" w14:textId="7CB6B4E2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</w:t>
            </w:r>
            <w:r w:rsidR="00596A4B"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36</w:t>
            </w:r>
          </w:p>
        </w:tc>
      </w:tr>
      <w:tr w:rsidR="007307FF" w:rsidRPr="00023936" w14:paraId="0E90AD78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37C6BBDB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Prior treated by TKIs (yes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470B10CF" w14:textId="785A894C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</w:t>
            </w:r>
            <w:r w:rsidR="00596A4B"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21</w:t>
            </w:r>
          </w:p>
        </w:tc>
      </w:tr>
      <w:tr w:rsidR="00F77DD8" w:rsidRPr="00023936" w14:paraId="03F6AE6D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2BD52EB5" w14:textId="625105EE" w:rsidR="00F77DD8" w:rsidRPr="00023936" w:rsidRDefault="00F77DD8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Prior exposure to endocrine therapy (yes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no)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2C6D9B97" w14:textId="3561C814" w:rsidR="00F77DD8" w:rsidRPr="00023936" w:rsidRDefault="00F77DD8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0</w:t>
            </w: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316</w:t>
            </w:r>
          </w:p>
        </w:tc>
      </w:tr>
      <w:tr w:rsidR="007307FF" w:rsidRPr="00023936" w14:paraId="05EE911E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nil"/>
            </w:tcBorders>
            <w:vAlign w:val="center"/>
          </w:tcPr>
          <w:p w14:paraId="5F5B8705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Treatment lines for </w:t>
            </w:r>
            <w:proofErr w:type="spellStart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>pyrotinib</w:t>
            </w:r>
            <w:proofErr w:type="spellEnd"/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in metastatic setting (≥3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1-2) </w:t>
            </w:r>
          </w:p>
        </w:tc>
        <w:tc>
          <w:tcPr>
            <w:tcW w:w="1275" w:type="pct"/>
            <w:tcBorders>
              <w:top w:val="nil"/>
              <w:bottom w:val="nil"/>
            </w:tcBorders>
          </w:tcPr>
          <w:p w14:paraId="1FBBE28A" w14:textId="22AC25A8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</w:t>
            </w:r>
            <w:r w:rsidR="00596A4B" w:rsidRPr="000239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604</w:t>
            </w:r>
          </w:p>
        </w:tc>
      </w:tr>
      <w:tr w:rsidR="007307FF" w:rsidRPr="00023936" w14:paraId="3B947009" w14:textId="77777777" w:rsidTr="007475DA">
        <w:trPr>
          <w:gridAfter w:val="1"/>
          <w:wAfter w:w="146" w:type="pct"/>
          <w:trHeight w:val="373"/>
          <w:jc w:val="center"/>
        </w:trPr>
        <w:tc>
          <w:tcPr>
            <w:tcW w:w="3579" w:type="pct"/>
            <w:tcBorders>
              <w:top w:val="nil"/>
              <w:bottom w:val="single" w:sz="12" w:space="0" w:color="auto"/>
            </w:tcBorders>
            <w:vAlign w:val="center"/>
          </w:tcPr>
          <w:p w14:paraId="2C41DC3B" w14:textId="77777777" w:rsidR="007307FF" w:rsidRPr="00023936" w:rsidRDefault="007307FF" w:rsidP="008A72B6">
            <w:pPr>
              <w:spacing w:beforeLines="20" w:before="6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ombined with trastuzumab 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(yes </w:t>
            </w:r>
            <w:r w:rsidRPr="0002393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s.</w:t>
            </w:r>
            <w:r w:rsidRPr="00023936">
              <w:rPr>
                <w:rFonts w:ascii="Times New Roman" w:hAnsi="Times New Roman" w:cs="Times New Roman"/>
                <w:color w:val="000000"/>
                <w:szCs w:val="21"/>
              </w:rPr>
              <w:t xml:space="preserve"> no)</w:t>
            </w:r>
          </w:p>
        </w:tc>
        <w:tc>
          <w:tcPr>
            <w:tcW w:w="1275" w:type="pct"/>
            <w:tcBorders>
              <w:top w:val="nil"/>
              <w:bottom w:val="single" w:sz="12" w:space="0" w:color="auto"/>
            </w:tcBorders>
          </w:tcPr>
          <w:p w14:paraId="28896FD8" w14:textId="297FDF4A" w:rsidR="007307FF" w:rsidRPr="00023936" w:rsidRDefault="007307FF" w:rsidP="008A72B6">
            <w:pPr>
              <w:spacing w:beforeLines="20" w:before="62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239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596A4B" w:rsidRPr="0002393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68</w:t>
            </w:r>
          </w:p>
        </w:tc>
      </w:tr>
    </w:tbl>
    <w:p w14:paraId="28D17A7E" w14:textId="77777777" w:rsidR="00023936" w:rsidRPr="00023936" w:rsidRDefault="00023936">
      <w:pPr>
        <w:rPr>
          <w:rFonts w:ascii="Times New Roman" w:hAnsi="Times New Roman" w:cs="Times New Roman"/>
        </w:rPr>
      </w:pPr>
    </w:p>
    <w:p w14:paraId="53B6007D" w14:textId="017962D7" w:rsidR="008A72B6" w:rsidRPr="00212A6B" w:rsidRDefault="00212A6B">
      <w:pPr>
        <w:rPr>
          <w:rFonts w:ascii="Times New Roman" w:hAnsi="Times New Roman" w:cs="Times New Roman"/>
        </w:rPr>
      </w:pPr>
      <w:r w:rsidRPr="00023936">
        <w:rPr>
          <w:rFonts w:ascii="Times New Roman" w:hAnsi="Times New Roman" w:cs="Times New Roman"/>
        </w:rPr>
        <w:t>The bold factors were the variable that with P&lt;0.2 in Univariate regression analysis and were included in the multivariate Cox proportional hazard model.</w:t>
      </w:r>
    </w:p>
    <w:sectPr w:rsidR="008A72B6" w:rsidRPr="0021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5ECD" w14:textId="77777777" w:rsidR="00D52189" w:rsidRDefault="00D52189" w:rsidP="008A72B6">
      <w:r>
        <w:separator/>
      </w:r>
    </w:p>
  </w:endnote>
  <w:endnote w:type="continuationSeparator" w:id="0">
    <w:p w14:paraId="1F073286" w14:textId="77777777" w:rsidR="00D52189" w:rsidRDefault="00D52189" w:rsidP="008A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9358" w14:textId="77777777" w:rsidR="00D52189" w:rsidRDefault="00D52189" w:rsidP="008A72B6">
      <w:r>
        <w:separator/>
      </w:r>
    </w:p>
  </w:footnote>
  <w:footnote w:type="continuationSeparator" w:id="0">
    <w:p w14:paraId="75090C8F" w14:textId="77777777" w:rsidR="00D52189" w:rsidRDefault="00D52189" w:rsidP="008A7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2B"/>
    <w:rsid w:val="00023936"/>
    <w:rsid w:val="00212A6B"/>
    <w:rsid w:val="00221D2B"/>
    <w:rsid w:val="0032626E"/>
    <w:rsid w:val="00596A4B"/>
    <w:rsid w:val="007307FF"/>
    <w:rsid w:val="007475DA"/>
    <w:rsid w:val="008A72B6"/>
    <w:rsid w:val="00952BE0"/>
    <w:rsid w:val="009E449D"/>
    <w:rsid w:val="009E669D"/>
    <w:rsid w:val="00C01BF2"/>
    <w:rsid w:val="00D34E00"/>
    <w:rsid w:val="00D52189"/>
    <w:rsid w:val="00F7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9B114"/>
  <w15:chartTrackingRefBased/>
  <w15:docId w15:val="{8A780A71-3424-4E85-8E46-FAC5EC5CA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2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2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2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倩</dc:creator>
  <cp:keywords/>
  <dc:description/>
  <cp:lastModifiedBy>Francesca Brentegani</cp:lastModifiedBy>
  <cp:revision>3</cp:revision>
  <dcterms:created xsi:type="dcterms:W3CDTF">2023-05-21T08:33:00Z</dcterms:created>
  <dcterms:modified xsi:type="dcterms:W3CDTF">2023-06-01T08:58:00Z</dcterms:modified>
</cp:coreProperties>
</file>